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FFF62" w14:textId="42AC7836" w:rsidR="00486081" w:rsidRDefault="00486081" w:rsidP="00486081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D8C990A" wp14:editId="3AC53CCD">
            <wp:extent cx="4514088" cy="720852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088" cy="720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71438" w14:textId="3BBA6AC0" w:rsidR="00486081" w:rsidRDefault="00486081" w:rsidP="0048608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Figure 1: Distribution and univariate Cox analysis of PADI1 co-expressed genes. (A) Heatmap of PADI1 co-expressed genes in colorectal cancer versus </w:t>
      </w:r>
      <w:proofErr w:type="spellStart"/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>paracancer</w:t>
      </w:r>
      <w:proofErr w:type="spellEnd"/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>. The top 20 genes with the most significant differences are shown.</w:t>
      </w:r>
    </w:p>
    <w:p w14:paraId="799E1F43" w14:textId="39EB94E6" w:rsidR="00486081" w:rsidRDefault="00486081" w:rsidP="00486081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1DBC0523" wp14:editId="4C46DA28">
            <wp:extent cx="5274310" cy="25069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790D4" w14:textId="77777777" w:rsidR="00486081" w:rsidRDefault="00486081" w:rsidP="0048608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>Construction of the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>Gs-based prognostic mod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>) Cross-validation for tuning the parameter in the LASSO regression.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LASSO regression of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S-related genes.</w:t>
      </w:r>
    </w:p>
    <w:p w14:paraId="2FD16D94" w14:textId="4D44E1B9" w:rsidR="00486081" w:rsidRPr="00FD68B2" w:rsidRDefault="00486081" w:rsidP="00486081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69454C4" wp14:editId="0F47E89D">
            <wp:extent cx="2596896" cy="6513576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6896" cy="6513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598F8" w14:textId="1D454750" w:rsidR="0015639A" w:rsidRPr="00486081" w:rsidRDefault="00486081" w:rsidP="00486081">
      <w:pPr>
        <w:spacing w:line="48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rvival analysis and prognostic performance of PCGs signature in </w:t>
      </w:r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>GEO cohort f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lorectal cancer. (A) Kaplan-Meier analysis for overall survival in colorectal cancer between high- and low-risk patients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O </w:t>
      </w:r>
      <w:proofErr w:type="gramStart"/>
      <w:r w:rsidRPr="00FD68B2">
        <w:rPr>
          <w:rFonts w:ascii="Times New Roman" w:eastAsia="Times New Roman" w:hAnsi="Times New Roman" w:cs="Times New Roman"/>
          <w:color w:val="000000"/>
          <w:sz w:val="24"/>
          <w:szCs w:val="24"/>
        </w:rPr>
        <w:t>cohort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gramEnd"/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g-rank test, </w:t>
      </w:r>
      <w:r w:rsidRPr="004944F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>). (B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CGs risk scores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O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of colorectal cancer patients.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PCGs </w:t>
      </w:r>
      <w:r w:rsidRPr="00FD68B2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surviv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tus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</w:t>
      </w:r>
      <w:r w:rsidRPr="00EC2C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ern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O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of colorectal 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cancer patients.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Receiver operating characteristic (ROC) curve survival at 1/3/5 years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O</w:t>
      </w:r>
      <w:r w:rsidRPr="00494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t predicted by PCGs. </w:t>
      </w:r>
    </w:p>
    <w:sectPr w:rsidR="0015639A" w:rsidRPr="00486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52717" w14:textId="77777777" w:rsidR="007551AC" w:rsidRDefault="007551AC" w:rsidP="00486081">
      <w:pPr>
        <w:spacing w:after="0" w:line="240" w:lineRule="auto"/>
      </w:pPr>
      <w:r>
        <w:separator/>
      </w:r>
    </w:p>
  </w:endnote>
  <w:endnote w:type="continuationSeparator" w:id="0">
    <w:p w14:paraId="0EFDD266" w14:textId="77777777" w:rsidR="007551AC" w:rsidRDefault="007551AC" w:rsidP="00486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A7B73" w14:textId="77777777" w:rsidR="007551AC" w:rsidRDefault="007551AC" w:rsidP="00486081">
      <w:pPr>
        <w:spacing w:after="0" w:line="240" w:lineRule="auto"/>
      </w:pPr>
      <w:r>
        <w:separator/>
      </w:r>
    </w:p>
  </w:footnote>
  <w:footnote w:type="continuationSeparator" w:id="0">
    <w:p w14:paraId="3A3FAEE0" w14:textId="77777777" w:rsidR="007551AC" w:rsidRDefault="007551AC" w:rsidP="00486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213"/>
    <w:rsid w:val="003A1630"/>
    <w:rsid w:val="00486081"/>
    <w:rsid w:val="005A1213"/>
    <w:rsid w:val="007551AC"/>
    <w:rsid w:val="008F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25AED"/>
  <w15:chartTrackingRefBased/>
  <w15:docId w15:val="{130E9531-7BE6-49DF-85B7-4FC20F5F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08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08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08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ran</dc:creator>
  <cp:keywords/>
  <dc:description/>
  <cp:lastModifiedBy>Zhang Yiran</cp:lastModifiedBy>
  <cp:revision>2</cp:revision>
  <dcterms:created xsi:type="dcterms:W3CDTF">2022-05-30T15:39:00Z</dcterms:created>
  <dcterms:modified xsi:type="dcterms:W3CDTF">2022-05-30T15:41:00Z</dcterms:modified>
</cp:coreProperties>
</file>